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5E8" w:rsidRDefault="00E325E8" w:rsidP="00E325E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earman correlation coefficients among serum concentrations of major BDE congeners (N=217)</w:t>
      </w:r>
    </w:p>
    <w:tbl>
      <w:tblPr>
        <w:tblW w:w="5465" w:type="dxa"/>
        <w:jc w:val="center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850"/>
        <w:gridCol w:w="883"/>
        <w:gridCol w:w="883"/>
        <w:gridCol w:w="883"/>
        <w:gridCol w:w="983"/>
      </w:tblGrid>
      <w:tr w:rsidR="00E325E8" w:rsidTr="008E2230">
        <w:trPr>
          <w:trHeight w:val="206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B-153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28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47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99</w:t>
            </w: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100</w:t>
            </w:r>
          </w:p>
        </w:tc>
      </w:tr>
      <w:tr w:rsidR="00E325E8" w:rsidTr="008E2230">
        <w:trPr>
          <w:trHeight w:val="206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28</w:t>
            </w: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5E8" w:rsidTr="008E2230">
        <w:trPr>
          <w:trHeight w:val="206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47</w:t>
            </w: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5E8" w:rsidTr="008E2230">
        <w:trPr>
          <w:trHeight w:val="252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99</w:t>
            </w: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5E8" w:rsidTr="008E2230">
        <w:trPr>
          <w:trHeight w:val="252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100</w:t>
            </w: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25E8" w:rsidTr="008E2230">
        <w:trPr>
          <w:trHeight w:val="252"/>
          <w:jc w:val="center"/>
        </w:trPr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DE-153</w:t>
            </w:r>
          </w:p>
        </w:tc>
        <w:tc>
          <w:tcPr>
            <w:tcW w:w="850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3" w:type="dxa"/>
            <w:vAlign w:val="center"/>
          </w:tcPr>
          <w:p w:rsidR="00E325E8" w:rsidRDefault="00E325E8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E325E8" w:rsidRDefault="00E325E8" w:rsidP="00E325E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; </w:t>
      </w:r>
      <w:r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0.01.</w:t>
      </w:r>
      <w:proofErr w:type="gramEnd"/>
    </w:p>
    <w:p w:rsidR="00740693" w:rsidRDefault="00740693">
      <w:bookmarkStart w:id="0" w:name="_GoBack"/>
      <w:bookmarkEnd w:id="0"/>
    </w:p>
    <w:sectPr w:rsidR="0074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5E8"/>
    <w:rsid w:val="00740693"/>
    <w:rsid w:val="00E3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5E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5E8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Wu</dc:creator>
  <cp:lastModifiedBy>May Wu</cp:lastModifiedBy>
  <cp:revision>1</cp:revision>
  <dcterms:created xsi:type="dcterms:W3CDTF">2014-08-06T18:26:00Z</dcterms:created>
  <dcterms:modified xsi:type="dcterms:W3CDTF">2014-08-06T18:26:00Z</dcterms:modified>
</cp:coreProperties>
</file>